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319"/>
        <w:gridCol w:w="12993"/>
      </w:tblGrid>
      <w:tr w:rsidR="00027139" w:rsidRPr="00A90CC2" w14:paraId="41B0BC1B" w14:textId="77777777" w:rsidTr="00035B6C">
        <w:tc>
          <w:tcPr>
            <w:tcW w:w="1319" w:type="dxa"/>
          </w:tcPr>
          <w:p w14:paraId="070C8EBB" w14:textId="77777777" w:rsidR="00027139" w:rsidRPr="00A90CC2" w:rsidRDefault="00027139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2993" w:type="dxa"/>
          </w:tcPr>
          <w:p w14:paraId="07CC3F9A" w14:textId="77777777" w:rsidR="00027139" w:rsidRPr="00A90CC2" w:rsidRDefault="00027139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Minimally active = 0; Moderate activity at least once per week = 1; Vigorous activity at least once per week = 2.</w:t>
            </w:r>
          </w:p>
        </w:tc>
      </w:tr>
      <w:tr w:rsidR="00027139" w:rsidRPr="00A90CC2" w14:paraId="15E76FF5" w14:textId="77777777" w:rsidTr="00035B6C">
        <w:tc>
          <w:tcPr>
            <w:tcW w:w="1319" w:type="dxa"/>
          </w:tcPr>
          <w:p w14:paraId="342D2463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12993" w:type="dxa"/>
          </w:tcPr>
          <w:p w14:paraId="42D9B5DE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rticipation in exercise lasting 20-30 mins during leisure time at least 3 times a week = 2</w:t>
            </w:r>
          </w:p>
          <w:p w14:paraId="3522DF90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Note this is the only category in the original data, with no data for other participants.</w:t>
            </w:r>
          </w:p>
        </w:tc>
      </w:tr>
      <w:tr w:rsidR="00027139" w:rsidRPr="00A90CC2" w14:paraId="7678E61D" w14:textId="77777777" w:rsidTr="00035B6C">
        <w:tc>
          <w:tcPr>
            <w:tcW w:w="1319" w:type="dxa"/>
          </w:tcPr>
          <w:p w14:paraId="6ABEB8E8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12993" w:type="dxa"/>
          </w:tcPr>
          <w:p w14:paraId="31C8913F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“Taking into account both work and leisure, would you say that you are” very physically active (= 2), fairly (= 1), not very (= 0), not at all (= 0)</w:t>
            </w:r>
          </w:p>
        </w:tc>
      </w:tr>
      <w:tr w:rsidR="00027139" w:rsidRPr="00A90CC2" w14:paraId="21A319BA" w14:textId="77777777" w:rsidTr="00035B6C">
        <w:tc>
          <w:tcPr>
            <w:tcW w:w="1319" w:type="dxa"/>
          </w:tcPr>
          <w:p w14:paraId="1720EAA3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2993" w:type="dxa"/>
          </w:tcPr>
          <w:p w14:paraId="64D62BAE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Responses in terms of days per week</w:t>
            </w:r>
          </w:p>
          <w:p w14:paraId="0756A275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ight activities (walking, gardening, dancing, calisthenics, golf, bowling, horse riding) at least 1 day a week = 1, Medium (hiking, tennis, cycling, swimming) or heavy (jogging, aerobics, hand or racquet ball) activities at least 1 day a week = 2, 0 (or less) days for all categories = 0</w:t>
            </w:r>
          </w:p>
        </w:tc>
      </w:tr>
      <w:tr w:rsidR="00027139" w:rsidRPr="00A90CC2" w14:paraId="6E516BA3" w14:textId="77777777" w:rsidTr="00035B6C">
        <w:tc>
          <w:tcPr>
            <w:tcW w:w="1319" w:type="dxa"/>
          </w:tcPr>
          <w:p w14:paraId="091EC965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ESPRIT </w:t>
            </w:r>
          </w:p>
        </w:tc>
        <w:tc>
          <w:tcPr>
            <w:tcW w:w="12993" w:type="dxa"/>
          </w:tcPr>
          <w:p w14:paraId="7D20CC7A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ither of gardening or walking “a little” or “a lot” = 1 vs “very little” = 0, Sports “regularly” or “often” = 2, gardening or walking “very little” and sports “never” or “from time to time” = 0</w:t>
            </w:r>
          </w:p>
        </w:tc>
      </w:tr>
      <w:tr w:rsidR="00027139" w:rsidRPr="00A90CC2" w14:paraId="3E884073" w14:textId="77777777" w:rsidTr="00035B6C">
        <w:tc>
          <w:tcPr>
            <w:tcW w:w="1319" w:type="dxa"/>
          </w:tcPr>
          <w:p w14:paraId="449B4E37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12993" w:type="dxa"/>
          </w:tcPr>
          <w:p w14:paraId="15147384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Response options are “once a year or rarer”, “many times a year (&lt; once a month)”, “many times a month (1 to 5 times a month)”, “may times a week (3 to 4 times a week)”, every day or almost every day (5 to 7 days a week)”</w:t>
            </w:r>
          </w:p>
          <w:p w14:paraId="4CA05922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Walking for pleasure or exercise “many times a month (1 to 5 times a month)” or more = 1, Physical exercises (</w:t>
            </w: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, gym, swim) “many times a month (1 to 5 times a month)” or more = 2, </w:t>
            </w:r>
            <w:proofErr w:type="gram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oth of these</w:t>
            </w:r>
            <w:proofErr w:type="gramEnd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variables less frequently = 0</w:t>
            </w:r>
          </w:p>
        </w:tc>
      </w:tr>
      <w:tr w:rsidR="00027139" w:rsidRPr="00A90CC2" w14:paraId="444F6D7E" w14:textId="77777777" w:rsidTr="00035B6C">
        <w:tc>
          <w:tcPr>
            <w:tcW w:w="1319" w:type="dxa"/>
          </w:tcPr>
          <w:p w14:paraId="0C1D401E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12993" w:type="dxa"/>
          </w:tcPr>
          <w:p w14:paraId="59316530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Response options are “never”, “1 x week”, “2 x week”, “3+ week”. Any of walking &gt; 30 mins, dancing, “others”, group exercise “1 x week” or more = 1. Any of cycling, swimming, running-jogging, tennis, aerobics “1 x week” or more = 2. </w:t>
            </w:r>
          </w:p>
          <w:p w14:paraId="5703B54F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None of these or only walking &lt; 30 mins = 0.</w:t>
            </w:r>
          </w:p>
        </w:tc>
      </w:tr>
      <w:tr w:rsidR="00027139" w:rsidRPr="00A90CC2" w14:paraId="17135859" w14:textId="77777777" w:rsidTr="00035B6C">
        <w:tc>
          <w:tcPr>
            <w:tcW w:w="1319" w:type="dxa"/>
          </w:tcPr>
          <w:p w14:paraId="362853CA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12993" w:type="dxa"/>
          </w:tcPr>
          <w:p w14:paraId="44233E21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1+ day/week performing light exercise (such as stepper in-house, slow social dance, golf on the cart, bowling, walking at a speed of 3 to 5 km/hr, free gymnastics or calisthenics; setting-up exercises; rhythmic gymnastics) = 1, and either moderate (biking at speeds of over 16 km/hr, club-dragging golf, slow swimming, fast walking at a speed of 6 km/hr, doubles tennis, fast ballroom dancing) or vigorous exercise (skating, climbing, running, singles tennis, skiing, intense aerobics) = 2 (regardless of time spent). None of these or only light activities (writing, typing, walking slowly at speeds of less than 3 km/hr) = 0. </w:t>
            </w:r>
          </w:p>
        </w:tc>
      </w:tr>
      <w:tr w:rsidR="00027139" w:rsidRPr="00A90CC2" w14:paraId="022F99E2" w14:textId="77777777" w:rsidTr="00035B6C">
        <w:tc>
          <w:tcPr>
            <w:tcW w:w="1319" w:type="dxa"/>
          </w:tcPr>
          <w:p w14:paraId="5C31186F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12993" w:type="dxa"/>
          </w:tcPr>
          <w:p w14:paraId="62834CD0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Response options are “never/hardly ever”, “about 1-3 times a month”, “once or twice a week”, “3 times a week or more”.</w:t>
            </w:r>
          </w:p>
          <w:p w14:paraId="6226B661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derate activity (scrubbing, polishing car, dancing, golf, cycling, decorating, lawn mowing, leisurely swimming) “once or twice a week” or “3 times a week or more” = 1. Vigorous activity (running, hard swimming, tennis, squash, digging, cycle racing) “once or twice a week” “3 times a week or more” = 2. Less frequent participation in these, only mild activity (walking, woodwork, gardening, bike repairs, playing pool, general housework), or less = 0.</w:t>
            </w:r>
          </w:p>
        </w:tc>
      </w:tr>
      <w:tr w:rsidR="00027139" w:rsidRPr="00A90CC2" w14:paraId="151A2B30" w14:textId="77777777" w:rsidTr="00035B6C">
        <w:tc>
          <w:tcPr>
            <w:tcW w:w="1319" w:type="dxa"/>
          </w:tcPr>
          <w:p w14:paraId="772F2321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12993" w:type="dxa"/>
          </w:tcPr>
          <w:p w14:paraId="66639363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ist of activities responded to in hours per week. 1 hour or more of swim or work out = 2; doing yard work, taking walks, doing heavy housework, dancing, hunting or camping or boating, golf or other moderate exercise, walking around your neighbourhood, or climbing at least 5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flights of stairs per day = 1; doing house repairs, baking, doing light housework, cook meals, standing or walking at work or home, sitting at work or home, driving a car</w:t>
            </w:r>
          </w:p>
        </w:tc>
      </w:tr>
      <w:tr w:rsidR="00027139" w:rsidRPr="00A90CC2" w14:paraId="165FD4C7" w14:textId="77777777" w:rsidTr="00035B6C">
        <w:tc>
          <w:tcPr>
            <w:tcW w:w="1319" w:type="dxa"/>
          </w:tcPr>
          <w:p w14:paraId="27F78B55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12993" w:type="dxa"/>
          </w:tcPr>
          <w:p w14:paraId="5EA90CE0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king into account</w:t>
            </w:r>
            <w:proofErr w:type="gramEnd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both work and leisure, would you say that you are (1) very physically active; (2) reasonably physically active; (3) not very physically active; (4) not at all physically active.</w:t>
            </w:r>
          </w:p>
        </w:tc>
      </w:tr>
      <w:tr w:rsidR="00027139" w:rsidRPr="00A90CC2" w14:paraId="34F8CC87" w14:textId="77777777" w:rsidTr="00035B6C">
        <w:tc>
          <w:tcPr>
            <w:tcW w:w="1319" w:type="dxa"/>
          </w:tcPr>
          <w:p w14:paraId="7572A33E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12993" w:type="dxa"/>
          </w:tcPr>
          <w:p w14:paraId="49ED7044" w14:textId="77777777" w:rsidR="00027139" w:rsidRPr="00A90CC2" w:rsidRDefault="00027139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Responses given as times (but not always clear what is intended). Any time indicated for separate activities bowls, golf, dancing, walking, other (Pilates, yoga, tai chi, weights) = 1. Any time indicated for tennis, swimming, jogging, bicycling, aerobics, other relevant = 2. Cases with no time indicated or where the time is clearly less than once a week = 0. Note caveat that swimming may often refer to for leisure rather than for exercise (sometimes noted) and the coding as vigorous may include those for whom swimming is </w:t>
            </w:r>
            <w:proofErr w:type="gram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really only</w:t>
            </w:r>
            <w:proofErr w:type="gramEnd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moderate or less.</w:t>
            </w:r>
          </w:p>
        </w:tc>
      </w:tr>
    </w:tbl>
    <w:p w14:paraId="5E10F197" w14:textId="558FE8C5" w:rsidR="009422B1" w:rsidRPr="00027139" w:rsidRDefault="00027139" w:rsidP="0002713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90CC2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 w:rsidRPr="00A90CC2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A90CC2">
        <w:rPr>
          <w:rFonts w:ascii="Times New Roman" w:hAnsi="Times New Roman" w:cs="Times New Roman"/>
          <w:sz w:val="20"/>
          <w:szCs w:val="20"/>
        </w:rPr>
        <w:t xml:space="preserve">In total energy expenditure, 5 flights of stairs per day was calculated as approximately equal to one 30-min walk a week using values from Lee &amp; </w:t>
      </w:r>
      <w:proofErr w:type="spellStart"/>
      <w:r w:rsidRPr="00A90CC2">
        <w:rPr>
          <w:rFonts w:ascii="Times New Roman" w:hAnsi="Times New Roman" w:cs="Times New Roman"/>
          <w:sz w:val="20"/>
          <w:szCs w:val="20"/>
        </w:rPr>
        <w:t>Paffenbarger</w:t>
      </w:r>
      <w:proofErr w:type="spellEnd"/>
      <w:r w:rsidRPr="00A90CC2">
        <w:rPr>
          <w:rFonts w:ascii="Times New Roman" w:hAnsi="Times New Roman" w:cs="Times New Roman"/>
          <w:sz w:val="20"/>
          <w:szCs w:val="20"/>
        </w:rPr>
        <w:t xml:space="preserve"> (2000): walking 1 block (0.13 km) daily = 235 kJ/week; climbing up and down 1 flight of stairs daily = 118 kJ/week; and assuming a moderate walking pace of 4.8 km/h. Lee IM, </w:t>
      </w:r>
      <w:proofErr w:type="spellStart"/>
      <w:r w:rsidRPr="00A90CC2">
        <w:rPr>
          <w:rFonts w:ascii="Times New Roman" w:hAnsi="Times New Roman" w:cs="Times New Roman"/>
          <w:sz w:val="20"/>
          <w:szCs w:val="20"/>
        </w:rPr>
        <w:t>Paffenbarger</w:t>
      </w:r>
      <w:proofErr w:type="spellEnd"/>
      <w:r w:rsidRPr="00A90CC2">
        <w:rPr>
          <w:rFonts w:ascii="Times New Roman" w:hAnsi="Times New Roman" w:cs="Times New Roman"/>
          <w:sz w:val="20"/>
          <w:szCs w:val="20"/>
        </w:rPr>
        <w:t xml:space="preserve"> RS, Jr. Associations of light, moderate, and vigorous intensity physical activity with longevity. The Harvard Alumni Health Study. Am J Epidemiol </w:t>
      </w:r>
      <w:proofErr w:type="gramStart"/>
      <w:r w:rsidRPr="00A90CC2">
        <w:rPr>
          <w:rFonts w:ascii="Times New Roman" w:hAnsi="Times New Roman" w:cs="Times New Roman"/>
          <w:sz w:val="20"/>
          <w:szCs w:val="20"/>
        </w:rPr>
        <w:t>2000;151:293</w:t>
      </w:r>
      <w:proofErr w:type="gramEnd"/>
      <w:r w:rsidRPr="00A90CC2">
        <w:rPr>
          <w:rFonts w:ascii="Times New Roman" w:hAnsi="Times New Roman" w:cs="Times New Roman"/>
          <w:sz w:val="20"/>
          <w:szCs w:val="20"/>
        </w:rPr>
        <w:t>-9</w:t>
      </w:r>
      <w:r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9422B1" w:rsidRPr="00027139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1018BD"/>
    <w:rsid w:val="002158A3"/>
    <w:rsid w:val="003127D3"/>
    <w:rsid w:val="00366C8F"/>
    <w:rsid w:val="0039326A"/>
    <w:rsid w:val="00513C1F"/>
    <w:rsid w:val="005857C3"/>
    <w:rsid w:val="00637C75"/>
    <w:rsid w:val="00740A9E"/>
    <w:rsid w:val="009422B1"/>
    <w:rsid w:val="009E42E1"/>
    <w:rsid w:val="00AB169F"/>
    <w:rsid w:val="00AC35FC"/>
    <w:rsid w:val="00B21472"/>
    <w:rsid w:val="00BA7BEF"/>
    <w:rsid w:val="00C87B60"/>
    <w:rsid w:val="00E65AEA"/>
    <w:rsid w:val="00EB0C0F"/>
    <w:rsid w:val="00EE7036"/>
    <w:rsid w:val="00F11FF5"/>
    <w:rsid w:val="00F3230E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44:00Z</dcterms:created>
  <dcterms:modified xsi:type="dcterms:W3CDTF">2019-05-16T03:44:00Z</dcterms:modified>
</cp:coreProperties>
</file>